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A6E94" w14:textId="05EBE928" w:rsidR="009A530D" w:rsidRPr="00F903DC" w:rsidRDefault="009A530D" w:rsidP="009A530D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S9 Table</w:t>
      </w:r>
      <w:r w:rsidRPr="00F903DC">
        <w:rPr>
          <w:b/>
        </w:rPr>
        <w:t xml:space="preserve">: Cell class enrichments for differentially expressed genes in mouse model of </w:t>
      </w:r>
      <w:proofErr w:type="spellStart"/>
      <w:r w:rsidRPr="00F903DC">
        <w:rPr>
          <w:b/>
        </w:rPr>
        <w:t>fetal</w:t>
      </w:r>
      <w:proofErr w:type="spellEnd"/>
      <w:r w:rsidRPr="00F903DC">
        <w:rPr>
          <w:b/>
        </w:rPr>
        <w:t xml:space="preserve"> hypoxia</w:t>
      </w:r>
    </w:p>
    <w:tbl>
      <w:tblPr>
        <w:tblW w:w="9030" w:type="dxa"/>
        <w:tblLayout w:type="fixed"/>
        <w:tblLook w:val="0600" w:firstRow="0" w:lastRow="0" w:firstColumn="0" w:lastColumn="0" w:noHBand="1" w:noVBand="1"/>
      </w:tblPr>
      <w:tblGrid>
        <w:gridCol w:w="2772"/>
        <w:gridCol w:w="1764"/>
        <w:gridCol w:w="1560"/>
        <w:gridCol w:w="1842"/>
        <w:gridCol w:w="1092"/>
      </w:tblGrid>
      <w:tr w:rsidR="009A530D" w14:paraId="3DB26A4B" w14:textId="77777777" w:rsidTr="0057310F">
        <w:trPr>
          <w:trHeight w:val="40"/>
        </w:trPr>
        <w:tc>
          <w:tcPr>
            <w:tcW w:w="27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611296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332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D0D9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 genes (n=15,502)</w:t>
            </w:r>
          </w:p>
        </w:tc>
        <w:tc>
          <w:tcPr>
            <w:tcW w:w="29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E2CBD4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etal</w:t>
            </w:r>
            <w:proofErr w:type="spellEnd"/>
            <w:r>
              <w:rPr>
                <w:b/>
                <w:sz w:val="18"/>
                <w:szCs w:val="18"/>
              </w:rPr>
              <w:t xml:space="preserve"> gene markers (n=4733)</w:t>
            </w:r>
          </w:p>
        </w:tc>
      </w:tr>
      <w:tr w:rsidR="009A530D" w14:paraId="1CD1058C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96C4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3896AC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richment ratio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2A8A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E1BE35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richment ratio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DB6F" w14:textId="77777777" w:rsidR="009A530D" w:rsidRDefault="009A530D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</w:tr>
      <w:tr w:rsidR="009A530D" w14:paraId="0B0CF3C4" w14:textId="77777777" w:rsidTr="0057310F">
        <w:trPr>
          <w:trHeight w:val="40"/>
        </w:trPr>
        <w:tc>
          <w:tcPr>
            <w:tcW w:w="27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CE85A2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4D0E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DC436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D3950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88E8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</w:tr>
      <w:tr w:rsidR="009A530D" w14:paraId="6C50EB6E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649F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E700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D088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A99A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D5BA0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 w:rsidR="009A530D" w14:paraId="02D14570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64C0C9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44D986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E948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755E1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9A10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9A530D" w14:paraId="74AC2B7C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18346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excitatory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5E702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E249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EAF4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663B7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9A530D" w14:paraId="2556B426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233E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inhibitory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0DCA47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5EDF1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22FA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87E01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 w:rsidR="009A530D" w14:paraId="5CD1BE19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9C9BC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cy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CCE00D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C39C1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04B3A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A6B1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</w:tr>
      <w:tr w:rsidR="009A530D" w14:paraId="31608AE2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76B133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78F5D9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C7DA4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CE76C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1B56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</w:t>
            </w:r>
          </w:p>
        </w:tc>
      </w:tr>
      <w:tr w:rsidR="009A530D" w14:paraId="41B1A3B2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CD55E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icyt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526C1C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5CC3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A8F0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EE204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</w:tr>
      <w:tr w:rsidR="009A530D" w14:paraId="56F6B890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C166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enitor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48D0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167A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601AA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AAB34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</w:tr>
      <w:tr w:rsidR="009A530D" w14:paraId="3A0CFE3C" w14:textId="77777777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361E0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gli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9EA7FD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9F7809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FD62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218C36" w14:textId="77777777" w:rsidR="009A530D" w:rsidRDefault="009A530D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</w:tr>
    </w:tbl>
    <w:p w14:paraId="1F821F23" w14:textId="77777777" w:rsidR="009A530D" w:rsidRDefault="009A530D" w:rsidP="009A530D">
      <w:pPr>
        <w:rPr>
          <w:sz w:val="18"/>
          <w:szCs w:val="18"/>
        </w:rPr>
      </w:pPr>
      <w:r>
        <w:rPr>
          <w:sz w:val="18"/>
          <w:szCs w:val="18"/>
        </w:rPr>
        <w:t xml:space="preserve">†excluding </w:t>
      </w:r>
      <w:proofErr w:type="spellStart"/>
      <w:r>
        <w:rPr>
          <w:sz w:val="18"/>
          <w:szCs w:val="18"/>
        </w:rPr>
        <w:t>neuron</w:t>
      </w:r>
      <w:proofErr w:type="gramStart"/>
      <w:r>
        <w:rPr>
          <w:sz w:val="18"/>
          <w:szCs w:val="18"/>
        </w:rPr>
        <w:t>:unclassified</w:t>
      </w:r>
      <w:proofErr w:type="spellEnd"/>
      <w:proofErr w:type="gramEnd"/>
      <w:r>
        <w:rPr>
          <w:sz w:val="18"/>
          <w:szCs w:val="18"/>
        </w:rPr>
        <w:t xml:space="preserve"> </w:t>
      </w:r>
    </w:p>
    <w:p w14:paraId="3AB7B74D" w14:textId="77777777" w:rsidR="002E1D4F" w:rsidRPr="003E7610" w:rsidRDefault="002E1D4F" w:rsidP="003E7610"/>
    <w:sectPr w:rsidR="002E1D4F" w:rsidRPr="003E7610" w:rsidSect="002F016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6C"/>
    <w:rsid w:val="002E1D4F"/>
    <w:rsid w:val="002F016C"/>
    <w:rsid w:val="003E7610"/>
    <w:rsid w:val="00944D1E"/>
    <w:rsid w:val="00994EEF"/>
    <w:rsid w:val="009A530D"/>
    <w:rsid w:val="00DB0626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404A8"/>
  <w14:defaultImageDpi w14:val="300"/>
  <w15:docId w15:val="{1F609B04-2CDB-419B-9451-397229CB5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6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26"/>
    <w:pPr>
      <w:keepNext/>
      <w:keepLines/>
      <w:spacing w:before="360" w:after="120"/>
      <w:outlineLvl w:val="1"/>
    </w:pPr>
    <w:rPr>
      <w:color w:val="FFFFFF" w:themeColor="background1"/>
      <w:sz w:val="2"/>
      <w:szCs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626"/>
    <w:rPr>
      <w:rFonts w:ascii="Arial" w:eastAsia="Arial" w:hAnsi="Arial" w:cs="Arial"/>
      <w:color w:val="FFFFFF" w:themeColor="background1"/>
      <w:sz w:val="2"/>
      <w:szCs w:val="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5:00Z</dcterms:created>
  <dcterms:modified xsi:type="dcterms:W3CDTF">2020-10-30T18:25:00Z</dcterms:modified>
</cp:coreProperties>
</file>